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6B3" w:rsidRDefault="003777C8" w:rsidP="00721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7C2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C26B3">
        <w:rPr>
          <w:rFonts w:ascii="Times New Roman" w:hAnsi="Times New Roman" w:cs="Times New Roman"/>
          <w:sz w:val="24"/>
          <w:szCs w:val="24"/>
        </w:rPr>
        <w:t xml:space="preserve">1. </w:t>
      </w:r>
      <w:r w:rsidR="00AA5EA7">
        <w:rPr>
          <w:rFonts w:ascii="Times New Roman" w:hAnsi="Times New Roman" w:cs="Times New Roman"/>
          <w:sz w:val="24"/>
          <w:szCs w:val="24"/>
        </w:rPr>
        <w:t>Primary antibodies used in this study.</w:t>
      </w:r>
    </w:p>
    <w:tbl>
      <w:tblPr>
        <w:tblStyle w:val="a7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6"/>
        <w:gridCol w:w="2268"/>
        <w:gridCol w:w="2977"/>
        <w:gridCol w:w="142"/>
      </w:tblGrid>
      <w:tr w:rsidR="00AA5EA7" w:rsidTr="00DF72E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Default="00AA5EA7" w:rsidP="00AA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 sourc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A5EA7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A5EA7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AA5EA7" w:rsidTr="00AA6754">
        <w:trPr>
          <w:gridAfter w:val="1"/>
          <w:wAfter w:w="142" w:type="dxa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:rsidR="00AA5EA7" w:rsidRDefault="00AA5EA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STN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AA5EA7" w:rsidRDefault="00AA5EA7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EA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C2C"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r w:rsidR="001E3D35">
              <w:rPr>
                <w:rFonts w:ascii="Times New Roman" w:hAnsi="Times New Roman" w:cs="Times New Roman"/>
                <w:sz w:val="24"/>
                <w:szCs w:val="24"/>
              </w:rPr>
              <w:t>143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A5EA7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A5EA7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 (WB)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, 1:100 (IHC), 1:50 (IF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556" w:type="dxa"/>
          </w:tcPr>
          <w:p w:rsidR="000F3C2C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EA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0F3C2C">
              <w:rPr>
                <w:rFonts w:ascii="Times New Roman" w:hAnsi="Times New Roman" w:cs="Times New Roman"/>
                <w:sz w:val="24"/>
                <w:szCs w:val="24"/>
              </w:rPr>
              <w:t>c-69879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0F3C2C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556" w:type="dxa"/>
          </w:tcPr>
          <w:p w:rsidR="000F3C2C" w:rsidRDefault="000F3C2C" w:rsidP="005036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EA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 xml:space="preserve"> sc-</w:t>
            </w:r>
            <w:r w:rsidRPr="000F3C2C">
              <w:rPr>
                <w:rFonts w:ascii="Times New Roman" w:hAnsi="Times New Roman" w:cs="Times New Roman"/>
                <w:sz w:val="24"/>
                <w:szCs w:val="24"/>
              </w:rPr>
              <w:t>8426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0F3C2C" w:rsidRDefault="000F3C2C" w:rsidP="00AA6754">
            <w:pPr>
              <w:jc w:val="left"/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200 (WB)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, 1:100 (IHC), 1:50 (IF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556" w:type="dxa"/>
          </w:tcPr>
          <w:p w:rsidR="000F3C2C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EA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sc-8424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  <w:vAlign w:val="center"/>
          </w:tcPr>
          <w:p w:rsidR="000F3C2C" w:rsidRDefault="000F3C2C" w:rsidP="00AA6754">
            <w:pPr>
              <w:jc w:val="left"/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200 (WB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556" w:type="dxa"/>
          </w:tcPr>
          <w:p w:rsidR="000F3C2C" w:rsidRDefault="000F3C2C" w:rsidP="005036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EA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60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0F3C2C" w:rsidRDefault="000F3C2C" w:rsidP="00AA6754">
            <w:pPr>
              <w:jc w:val="left"/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, 1:100 (IHC), 1:50 (IF)</w:t>
            </w:r>
          </w:p>
        </w:tc>
      </w:tr>
      <w:tr w:rsidR="00AA5EA7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AA5EA7" w:rsidRP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2556" w:type="dxa"/>
          </w:tcPr>
          <w:p w:rsidR="00AA5EA7" w:rsidRDefault="00FC0762" w:rsidP="00FC07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1500</w:t>
            </w:r>
          </w:p>
        </w:tc>
        <w:tc>
          <w:tcPr>
            <w:tcW w:w="2268" w:type="dxa"/>
          </w:tcPr>
          <w:p w:rsidR="00AA5EA7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FC0762" w:rsidRPr="00FC0762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977" w:type="dxa"/>
          </w:tcPr>
          <w:p w:rsidR="00AA5EA7" w:rsidRDefault="00FC0762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1:1000 (IHC), 1:200 (IF)</w:t>
            </w:r>
          </w:p>
        </w:tc>
      </w:tr>
      <w:tr w:rsidR="00AA5EA7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AA5EA7" w:rsidRP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556" w:type="dxa"/>
          </w:tcPr>
          <w:p w:rsidR="00AA5EA7" w:rsidRDefault="005036FF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661AEA">
              <w:rPr>
                <w:rFonts w:ascii="Times New Roman" w:hAnsi="Times New Roman" w:cs="Times New Roman"/>
                <w:sz w:val="24"/>
                <w:szCs w:val="24"/>
              </w:rPr>
              <w:t>8480</w:t>
            </w:r>
          </w:p>
        </w:tc>
        <w:tc>
          <w:tcPr>
            <w:tcW w:w="2268" w:type="dxa"/>
          </w:tcPr>
          <w:p w:rsidR="00AA5EA7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AA5EA7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:1000 (IHC), 1:200 (IF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β-tublin</w:t>
            </w:r>
          </w:p>
        </w:tc>
        <w:tc>
          <w:tcPr>
            <w:tcW w:w="2556" w:type="dxa"/>
          </w:tcPr>
          <w:p w:rsidR="000F3C2C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finity, </w:t>
            </w:r>
            <w:r w:rsidRPr="000F3C2C">
              <w:rPr>
                <w:rFonts w:ascii="Times New Roman" w:hAnsi="Times New Roman" w:cs="Times New Roman"/>
                <w:sz w:val="24"/>
                <w:szCs w:val="24"/>
              </w:rPr>
              <w:t>AF7011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0F3C2C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0F3C2C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0F3C2C" w:rsidRPr="001E3D35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2556" w:type="dxa"/>
          </w:tcPr>
          <w:p w:rsidR="000F3C2C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inity, AF6359</w:t>
            </w:r>
          </w:p>
        </w:tc>
        <w:tc>
          <w:tcPr>
            <w:tcW w:w="2268" w:type="dxa"/>
          </w:tcPr>
          <w:p w:rsidR="000F3C2C" w:rsidRPr="0013387E" w:rsidRDefault="000F3C2C" w:rsidP="000F3C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0F3C2C" w:rsidRDefault="000F3C2C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2556" w:type="dxa"/>
          </w:tcPr>
          <w:p w:rsidR="001E3D35" w:rsidRDefault="005A79EE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19032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A79EE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556" w:type="dxa"/>
          </w:tcPr>
          <w:p w:rsidR="001E3D35" w:rsidRDefault="005036FF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661AEA">
              <w:rPr>
                <w:rFonts w:ascii="Times New Roman" w:hAnsi="Times New Roman" w:cs="Times New Roman"/>
                <w:sz w:val="24"/>
                <w:szCs w:val="24"/>
              </w:rPr>
              <w:t>55506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3D35">
              <w:rPr>
                <w:rFonts w:ascii="Times New Roman" w:hAnsi="Times New Roman" w:cs="Times New Roman"/>
                <w:sz w:val="24"/>
                <w:szCs w:val="24"/>
              </w:rPr>
              <w:t>mp-7</w:t>
            </w:r>
          </w:p>
        </w:tc>
        <w:tc>
          <w:tcPr>
            <w:tcW w:w="2556" w:type="dxa"/>
          </w:tcPr>
          <w:p w:rsidR="001E3D35" w:rsidRDefault="00661AEA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, 3801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2556" w:type="dxa"/>
          </w:tcPr>
          <w:p w:rsidR="001E3D35" w:rsidRDefault="005A79EE" w:rsidP="005A79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19090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A79EE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  <w:r w:rsidR="009F7A32">
              <w:rPr>
                <w:rFonts w:ascii="Times New Roman" w:hAnsi="Times New Roman" w:cs="Times New Roman"/>
                <w:sz w:val="24"/>
                <w:szCs w:val="24"/>
              </w:rPr>
              <w:t>, 1:100 (IHC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2556" w:type="dxa"/>
          </w:tcPr>
          <w:p w:rsidR="001E3D35" w:rsidRDefault="005A79EE" w:rsidP="005A79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0560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5A79EE" w:rsidRPr="00FC0762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977" w:type="dxa"/>
          </w:tcPr>
          <w:p w:rsidR="001E3D35" w:rsidRDefault="005A79EE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2556" w:type="dxa"/>
          </w:tcPr>
          <w:p w:rsidR="001E3D35" w:rsidRDefault="005A79EE" w:rsidP="005A79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13522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5A79EE" w:rsidRPr="00FC0762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977" w:type="dxa"/>
          </w:tcPr>
          <w:p w:rsidR="001E3D35" w:rsidRDefault="005A79EE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</w:p>
        </w:tc>
        <w:tc>
          <w:tcPr>
            <w:tcW w:w="2556" w:type="dxa"/>
          </w:tcPr>
          <w:p w:rsidR="001E3D35" w:rsidRDefault="005A79EE" w:rsidP="005A79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, A8303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5A79EE" w:rsidRPr="00FC0762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2977" w:type="dxa"/>
          </w:tcPr>
          <w:p w:rsidR="001E3D35" w:rsidRDefault="005A79EE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556" w:type="dxa"/>
          </w:tcPr>
          <w:p w:rsidR="001E3D35" w:rsidRDefault="00676A6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world, BS1810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KT</w:t>
            </w:r>
          </w:p>
        </w:tc>
        <w:tc>
          <w:tcPr>
            <w:tcW w:w="2556" w:type="dxa"/>
          </w:tcPr>
          <w:p w:rsidR="001E3D35" w:rsidRDefault="00676A67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world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76A67">
              <w:rPr>
                <w:rFonts w:ascii="Times New Roman" w:hAnsi="Times New Roman" w:cs="Times New Roman"/>
                <w:sz w:val="24"/>
                <w:szCs w:val="24"/>
              </w:rPr>
              <w:t>BS9913M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  <w:r w:rsidR="009F7A32">
              <w:rPr>
                <w:rFonts w:ascii="Times New Roman" w:hAnsi="Times New Roman" w:cs="Times New Roman"/>
                <w:sz w:val="24"/>
                <w:szCs w:val="24"/>
              </w:rPr>
              <w:t>, 1:100 (IHC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2556" w:type="dxa"/>
          </w:tcPr>
          <w:p w:rsidR="001E3D35" w:rsidRDefault="005036FF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661AEA">
              <w:rPr>
                <w:rFonts w:ascii="Times New Roman" w:hAnsi="Times New Roman" w:cs="Times New Roman"/>
                <w:sz w:val="24"/>
                <w:szCs w:val="24"/>
              </w:rPr>
              <w:t>12456</w:t>
            </w:r>
          </w:p>
        </w:tc>
        <w:tc>
          <w:tcPr>
            <w:tcW w:w="2268" w:type="dxa"/>
          </w:tcPr>
          <w:p w:rsidR="001E3D35" w:rsidRDefault="00661AEA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0F3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3C2C"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P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E3D35">
              <w:t xml:space="preserve"> </w:t>
            </w: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2556" w:type="dxa"/>
          </w:tcPr>
          <w:p w:rsidR="001E3D35" w:rsidRDefault="005036FF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661AEA">
              <w:rPr>
                <w:rFonts w:ascii="Times New Roman" w:hAnsi="Times New Roman" w:cs="Times New Roman"/>
                <w:sz w:val="24"/>
                <w:szCs w:val="24"/>
              </w:rPr>
              <w:t>5558</w:t>
            </w:r>
          </w:p>
        </w:tc>
        <w:tc>
          <w:tcPr>
            <w:tcW w:w="2268" w:type="dxa"/>
          </w:tcPr>
          <w:p w:rsidR="001E3D35" w:rsidRDefault="00661AEA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0F3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3C2C"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Pr="001E3D35" w:rsidRDefault="001E3D35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p-β-catenin</w:t>
            </w:r>
          </w:p>
        </w:tc>
        <w:tc>
          <w:tcPr>
            <w:tcW w:w="2556" w:type="dxa"/>
          </w:tcPr>
          <w:p w:rsidR="001E3D35" w:rsidRDefault="005036FF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, </w:t>
            </w:r>
            <w:r w:rsidR="00661AEA">
              <w:rPr>
                <w:rFonts w:ascii="Times New Roman" w:hAnsi="Times New Roman" w:cs="Times New Roman"/>
                <w:sz w:val="24"/>
                <w:szCs w:val="24"/>
              </w:rPr>
              <w:t>9561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5036FF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4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2457">
              <w:rPr>
                <w:rFonts w:ascii="Times New Roman" w:hAnsi="Times New Roman" w:cs="Times New Roman"/>
                <w:sz w:val="24"/>
                <w:szCs w:val="24"/>
              </w:rPr>
              <w:t>00 (W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:1000 (IHC)</w:t>
            </w:r>
          </w:p>
        </w:tc>
      </w:tr>
      <w:tr w:rsidR="001E3D35" w:rsidTr="00AA6754">
        <w:trPr>
          <w:gridAfter w:val="1"/>
          <w:wAfter w:w="142" w:type="dxa"/>
          <w:jc w:val="center"/>
        </w:trPr>
        <w:tc>
          <w:tcPr>
            <w:tcW w:w="1413" w:type="dxa"/>
          </w:tcPr>
          <w:p w:rsidR="001E3D35" w:rsidRP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2556" w:type="dxa"/>
          </w:tcPr>
          <w:p w:rsidR="001E3D35" w:rsidRDefault="00DF72E2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cebio, GB13030-2</w:t>
            </w:r>
          </w:p>
        </w:tc>
        <w:tc>
          <w:tcPr>
            <w:tcW w:w="2268" w:type="dxa"/>
          </w:tcPr>
          <w:p w:rsidR="001E3D35" w:rsidRDefault="000F3C2C" w:rsidP="007214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Pr="002C384F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2977" w:type="dxa"/>
          </w:tcPr>
          <w:p w:rsidR="001E3D35" w:rsidRDefault="00DF72E2" w:rsidP="00AA675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  <w:r w:rsidR="005036FF">
              <w:rPr>
                <w:rFonts w:ascii="Times New Roman" w:hAnsi="Times New Roman" w:cs="Times New Roman"/>
                <w:sz w:val="24"/>
                <w:szCs w:val="24"/>
              </w:rPr>
              <w:t>00 (IHC)</w:t>
            </w:r>
          </w:p>
        </w:tc>
      </w:tr>
    </w:tbl>
    <w:p w:rsidR="007C26B3" w:rsidRDefault="007C26B3" w:rsidP="007214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6EE3" w:rsidRPr="007214F8" w:rsidRDefault="003777C8" w:rsidP="00C23D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5B3A30" w:rsidRPr="007214F8">
        <w:rPr>
          <w:rFonts w:ascii="Times New Roman" w:hAnsi="Times New Roman" w:cs="Times New Roman"/>
          <w:sz w:val="24"/>
          <w:szCs w:val="24"/>
        </w:rPr>
        <w:t>able</w:t>
      </w:r>
      <w:r w:rsidR="007C2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C26B3">
        <w:rPr>
          <w:rFonts w:ascii="Times New Roman" w:hAnsi="Times New Roman" w:cs="Times New Roman"/>
          <w:sz w:val="24"/>
          <w:szCs w:val="24"/>
        </w:rPr>
        <w:t>2</w:t>
      </w:r>
      <w:r w:rsidR="005B3A30" w:rsidRPr="007214F8">
        <w:rPr>
          <w:rFonts w:ascii="Times New Roman" w:hAnsi="Times New Roman" w:cs="Times New Roman"/>
          <w:sz w:val="24"/>
          <w:szCs w:val="24"/>
        </w:rPr>
        <w:t xml:space="preserve">. </w:t>
      </w:r>
      <w:r w:rsidR="00884DB3" w:rsidRPr="007214F8">
        <w:rPr>
          <w:rFonts w:ascii="Times New Roman" w:hAnsi="Times New Roman" w:cs="Times New Roman"/>
          <w:sz w:val="24"/>
          <w:szCs w:val="24"/>
        </w:rPr>
        <w:t>Primers</w:t>
      </w:r>
      <w:r w:rsidR="00D15E30">
        <w:rPr>
          <w:rFonts w:ascii="Times New Roman" w:hAnsi="Times New Roman" w:cs="Times New Roman"/>
          <w:sz w:val="24"/>
          <w:szCs w:val="24"/>
        </w:rPr>
        <w:t xml:space="preserve"> used</w:t>
      </w:r>
      <w:r w:rsidR="00884DB3" w:rsidRPr="007214F8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87"/>
      </w:tblGrid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884DB3" w:rsidRPr="007214F8" w:rsidRDefault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</w:tcPr>
          <w:p w:rsidR="00884DB3" w:rsidRPr="007214F8" w:rsidRDefault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NCSTN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GCTCGAGGATGGTCTAC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NCSTN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CCTGGTTCCGTACAGA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H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CCGCCTTATGATTCTCTG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H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CCCATTCGTTCAAGTAGTCAT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H2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GGCAGCTGGACTTGAT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H2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GTGGCTGTGTTTGAAAGG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VIM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AACGCAAAGTGGAAT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VIM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TCAGGCTTGGAAACA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ZEB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GTGGCGGTAGATGGTA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ZEB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TAGCGACTGGATTTT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TWIST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AGAGGTCGTGCCAAT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TWIST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CAGTATTTTTATTTCTAAAGGTGTT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NAIL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884DB3" w:rsidRPr="007214F8" w:rsidRDefault="00884DB3" w:rsidP="00884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CCCCAATCGGAAGCCTAACTA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NAIL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884DB3" w:rsidRPr="007214F8" w:rsidRDefault="00884DB3" w:rsidP="00884DB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TTTCCCACTGTCCTCAT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NAIL2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CATCTGACACCTC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NAIL2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GGCTCACATATTC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FOXC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AGCATCCGCCACAACCTCT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FOXC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CCTGTCCTTCTCCTCCT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FOXC2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AAGGACCTGGTGAAGC</w:t>
            </w:r>
          </w:p>
        </w:tc>
      </w:tr>
      <w:tr w:rsidR="00884DB3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84DB3" w:rsidRPr="007214F8" w:rsidRDefault="00884DB3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FOXC2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884DB3" w:rsidRPr="007214F8" w:rsidRDefault="007214F8" w:rsidP="00884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ACGAAGCACTCGTTGAG</w:t>
            </w:r>
          </w:p>
        </w:tc>
      </w:tr>
      <w:tr w:rsidR="004D5940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4D5940" w:rsidRPr="004D5940" w:rsidRDefault="004D5940" w:rsidP="004D59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59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6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4D5940" w:rsidRPr="004D5940" w:rsidRDefault="004D5940" w:rsidP="004D59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59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GGCAGCACATATACTAAAAT</w:t>
            </w:r>
          </w:p>
        </w:tc>
      </w:tr>
      <w:tr w:rsidR="004D5940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4D5940" w:rsidRPr="004D5940" w:rsidRDefault="004D5940" w:rsidP="004D59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59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U6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4D5940" w:rsidRPr="004D5940" w:rsidRDefault="004D5940" w:rsidP="004D59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D59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TTCACGAATTTGCGTGTCAT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TNNB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center"/>
          </w:tcPr>
          <w:p w:rsidR="007214F8" w:rsidRPr="007214F8" w:rsidRDefault="007214F8" w:rsidP="007214F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AGTGACTCAAGAAGTGAAG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TNNB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center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AAGCAAGCAAAGTCAGTACC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MYC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GGTAGTGGAAAACCAGC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MYC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TCCTCGTCGCAGTAGAA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CND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ATTGGACAGGCATGGGT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CND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GCCACCTCCCTTCAAC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urvivin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CTGGCCCTTCTTGGAGG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Survivin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CTTCCAGCTCCTTGAA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MAML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center"/>
          </w:tcPr>
          <w:p w:rsidR="007214F8" w:rsidRPr="007214F8" w:rsidRDefault="007214F8" w:rsidP="007214F8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TCAGAGCAGCCTCTATG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MAML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center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AGGCAGCTGAGACGGAG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HES1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AGAAAGTCATCAAAGCC</w:t>
            </w:r>
          </w:p>
        </w:tc>
      </w:tr>
      <w:tr w:rsidR="007214F8" w:rsidRPr="007214F8" w:rsidTr="007A1E28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HES1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AATGTCCGCCTTCTC</w:t>
            </w:r>
          </w:p>
        </w:tc>
      </w:tr>
      <w:tr w:rsidR="007214F8" w:rsidRPr="007214F8" w:rsidTr="00C77919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KN1A 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vAlign w:val="bottom"/>
          </w:tcPr>
          <w:p w:rsidR="007214F8" w:rsidRPr="007214F8" w:rsidRDefault="007214F8" w:rsidP="007214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CCGTCAGAACCCATGC</w:t>
            </w:r>
          </w:p>
        </w:tc>
      </w:tr>
      <w:tr w:rsidR="007214F8" w:rsidRPr="007214F8" w:rsidTr="00C77919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214F8" w:rsidRPr="007214F8" w:rsidRDefault="007214F8" w:rsidP="00721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4F8">
              <w:rPr>
                <w:rFonts w:ascii="Times New Roman" w:hAnsi="Times New Roman" w:cs="Times New Roman"/>
                <w:sz w:val="24"/>
                <w:szCs w:val="24"/>
              </w:rPr>
              <w:t>CDKN1A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vAlign w:val="bottom"/>
          </w:tcPr>
          <w:p w:rsidR="007214F8" w:rsidRPr="007214F8" w:rsidRDefault="007214F8" w:rsidP="007214F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21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GTCGAAGTTCCATCGCTC</w:t>
            </w:r>
          </w:p>
        </w:tc>
      </w:tr>
      <w:tr w:rsidR="000D2560" w:rsidRPr="007214F8" w:rsidTr="00C77919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0D2560" w:rsidRPr="007214F8" w:rsidRDefault="005015FD" w:rsidP="000D2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0D2560" w:rsidRPr="000D2560" w:rsidRDefault="000D2560" w:rsidP="000D2560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0D2560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aaggcctgcagagaccaat</w:t>
            </w:r>
          </w:p>
        </w:tc>
      </w:tr>
      <w:tr w:rsidR="000D2560" w:rsidRPr="007214F8" w:rsidTr="00C77919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0D2560" w:rsidRPr="007214F8" w:rsidRDefault="005015FD" w:rsidP="000D2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0D2560" w:rsidRPr="000D2560" w:rsidRDefault="000D2560" w:rsidP="000D2560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0D2560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taggctctgtctgctccca</w:t>
            </w:r>
          </w:p>
        </w:tc>
      </w:tr>
      <w:tr w:rsidR="005015FD" w:rsidRPr="007214F8" w:rsidTr="00C77919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5015FD" w:rsidRPr="005015FD" w:rsidRDefault="005015FD" w:rsidP="005015F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TBX3</w:t>
            </w:r>
            <w:r w:rsidRPr="005015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15F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</w:tcPr>
          <w:p w:rsidR="005015FD" w:rsidRPr="005015FD" w:rsidRDefault="005015FD" w:rsidP="005015F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5015FD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agtcgggaaggcgaatgttt</w:t>
            </w:r>
          </w:p>
        </w:tc>
      </w:tr>
      <w:tr w:rsidR="005015FD" w:rsidRPr="007214F8" w:rsidTr="008A3AA6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5015FD" w:rsidRPr="005015FD" w:rsidRDefault="005015FD" w:rsidP="005015F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5015FD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TBX3</w:t>
            </w:r>
            <w: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 xml:space="preserve"> </w:t>
            </w:r>
            <w:r w:rsidRPr="005015F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</w:tcPr>
          <w:p w:rsidR="005015FD" w:rsidRPr="005015FD" w:rsidRDefault="005015FD" w:rsidP="005015FD">
            <w:pPr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</w:pPr>
            <w:r w:rsidRPr="005015FD">
              <w:rPr>
                <w:rFonts w:ascii="Times New Roman" w:eastAsia="等线" w:hAnsi="Times New Roman" w:cs="Times New Roman"/>
                <w:caps/>
                <w:color w:val="000000"/>
                <w:sz w:val="24"/>
                <w:szCs w:val="24"/>
              </w:rPr>
              <w:t>gctgtccgggtgaatgtaca</w:t>
            </w:r>
          </w:p>
        </w:tc>
      </w:tr>
      <w:tr w:rsidR="00C23D3E" w:rsidRPr="007214F8" w:rsidTr="00C77919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:rsidR="00C23D3E" w:rsidRPr="007214F8" w:rsidRDefault="00C23D3E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XIN2 forward</w:t>
            </w:r>
          </w:p>
        </w:tc>
        <w:tc>
          <w:tcPr>
            <w:tcW w:w="5187" w:type="dxa"/>
            <w:tcBorders>
              <w:top w:val="single" w:sz="4" w:space="0" w:color="auto"/>
            </w:tcBorders>
          </w:tcPr>
          <w:p w:rsidR="00C23D3E" w:rsidRPr="00C23D3E" w:rsidRDefault="00C23D3E" w:rsidP="00C23D3E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C23D3E">
              <w:rPr>
                <w:rFonts w:ascii="Times New Roman" w:hAnsi="Times New Roman" w:cs="Times New Roman"/>
                <w:caps/>
                <w:sz w:val="24"/>
              </w:rPr>
              <w:t>agcattgtctccaagcagct</w:t>
            </w:r>
          </w:p>
        </w:tc>
      </w:tr>
      <w:tr w:rsidR="00C23D3E" w:rsidRPr="007214F8" w:rsidTr="006F11FA">
        <w:trPr>
          <w:jc w:val="center"/>
        </w:trPr>
        <w:tc>
          <w:tcPr>
            <w:tcW w:w="3119" w:type="dxa"/>
          </w:tcPr>
          <w:p w:rsidR="00C23D3E" w:rsidRPr="007214F8" w:rsidRDefault="00C23D3E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N2 reverse</w:t>
            </w:r>
          </w:p>
        </w:tc>
        <w:tc>
          <w:tcPr>
            <w:tcW w:w="5187" w:type="dxa"/>
          </w:tcPr>
          <w:p w:rsidR="00C23D3E" w:rsidRPr="00C23D3E" w:rsidRDefault="00C23D3E" w:rsidP="00C23D3E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C23D3E">
              <w:rPr>
                <w:rFonts w:ascii="Times New Roman" w:hAnsi="Times New Roman" w:cs="Times New Roman"/>
                <w:caps/>
                <w:sz w:val="24"/>
              </w:rPr>
              <w:t>ccatcaccgactggatctcg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 forward</w:t>
            </w:r>
          </w:p>
        </w:tc>
        <w:tc>
          <w:tcPr>
            <w:tcW w:w="5187" w:type="dxa"/>
          </w:tcPr>
          <w:p w:rsidR="00D11B78" w:rsidRPr="00C23D3E" w:rsidRDefault="00D11B78" w:rsidP="00C23D3E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GACCTGATTCGGTAGGCGAC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C23D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1 reverse</w:t>
            </w:r>
          </w:p>
        </w:tc>
        <w:tc>
          <w:tcPr>
            <w:tcW w:w="5187" w:type="dxa"/>
          </w:tcPr>
          <w:p w:rsidR="00D11B78" w:rsidRPr="00C23D3E" w:rsidRDefault="00D11B78" w:rsidP="00C23D3E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GTACAGGCAGTCCTCGCTTT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 forward</w:t>
            </w:r>
          </w:p>
        </w:tc>
        <w:tc>
          <w:tcPr>
            <w:tcW w:w="5187" w:type="dxa"/>
          </w:tcPr>
          <w:p w:rsidR="00D11B78" w:rsidRPr="00C23D3E" w:rsidRDefault="00D11B78" w:rsidP="00D11B78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GGACTGCCTGTACTTAAAATGATCA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2 reverse</w:t>
            </w:r>
          </w:p>
        </w:tc>
        <w:tc>
          <w:tcPr>
            <w:tcW w:w="5187" w:type="dxa"/>
          </w:tcPr>
          <w:p w:rsidR="00D11B78" w:rsidRPr="00C23D3E" w:rsidRDefault="00D11B78" w:rsidP="00D11B78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CCCACATTTTCTTGGGCATTT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 forward</w:t>
            </w:r>
          </w:p>
        </w:tc>
        <w:tc>
          <w:tcPr>
            <w:tcW w:w="5187" w:type="dxa"/>
          </w:tcPr>
          <w:p w:rsidR="00D11B78" w:rsidRPr="00C23D3E" w:rsidRDefault="00D11B78" w:rsidP="00D11B78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ACTCCGGTCACGTTTCAGTT</w:t>
            </w:r>
          </w:p>
        </w:tc>
      </w:tr>
      <w:tr w:rsidR="00D11B78" w:rsidRPr="007214F8" w:rsidTr="006F11FA">
        <w:trPr>
          <w:jc w:val="center"/>
        </w:trPr>
        <w:tc>
          <w:tcPr>
            <w:tcW w:w="3119" w:type="dxa"/>
          </w:tcPr>
          <w:p w:rsidR="00D11B78" w:rsidRDefault="00D11B78" w:rsidP="00D11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3 reverse</w:t>
            </w:r>
          </w:p>
        </w:tc>
        <w:tc>
          <w:tcPr>
            <w:tcW w:w="5187" w:type="dxa"/>
          </w:tcPr>
          <w:p w:rsidR="00D11B78" w:rsidRPr="00C23D3E" w:rsidRDefault="00D11B78" w:rsidP="00D11B78">
            <w:pPr>
              <w:rPr>
                <w:rFonts w:ascii="Times New Roman" w:hAnsi="Times New Roman" w:cs="Times New Roman"/>
                <w:caps/>
                <w:sz w:val="24"/>
              </w:rPr>
            </w:pPr>
            <w:r w:rsidRPr="00D11B78">
              <w:rPr>
                <w:rFonts w:ascii="Times New Roman" w:hAnsi="Times New Roman" w:cs="Times New Roman"/>
                <w:caps/>
                <w:sz w:val="24"/>
              </w:rPr>
              <w:t>TTTCCTTCCTGCTTCCCACC</w:t>
            </w:r>
          </w:p>
        </w:tc>
      </w:tr>
    </w:tbl>
    <w:p w:rsidR="008A3AA6" w:rsidRDefault="008A3AA6" w:rsidP="00C23D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DB3" w:rsidRDefault="003777C8" w:rsidP="00C23D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CA40A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A40A1">
        <w:rPr>
          <w:rFonts w:ascii="Times New Roman" w:hAnsi="Times New Roman" w:cs="Times New Roman"/>
          <w:sz w:val="24"/>
          <w:szCs w:val="24"/>
        </w:rPr>
        <w:t>3. Sequences of siRNA and shRNA used in this study.</w:t>
      </w:r>
    </w:p>
    <w:tbl>
      <w:tblPr>
        <w:tblStyle w:val="a7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5388"/>
      </w:tblGrid>
      <w:tr w:rsidR="00CA40A1" w:rsidTr="00CB5398"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:rsidR="00CA40A1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</w:tcPr>
          <w:p w:rsidR="00CA40A1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CA40A1" w:rsidTr="00CB5398"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CA40A1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NCSTN-1 sense</w:t>
            </w:r>
          </w:p>
        </w:tc>
        <w:tc>
          <w:tcPr>
            <w:tcW w:w="5388" w:type="dxa"/>
            <w:tcBorders>
              <w:top w:val="single" w:sz="4" w:space="0" w:color="auto"/>
              <w:bottom w:val="nil"/>
            </w:tcBorders>
          </w:tcPr>
          <w:p w:rsidR="00CA40A1" w:rsidRDefault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>
              <w:t xml:space="preserve"> </w:t>
            </w:r>
            <w:r w:rsidRPr="005A486F">
              <w:rPr>
                <w:rFonts w:ascii="Times New Roman" w:hAnsi="Times New Roman" w:cs="Times New Roman"/>
                <w:sz w:val="24"/>
                <w:szCs w:val="24"/>
              </w:rPr>
              <w:t>CCAGUCUUCAAUUAGUGG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A40A1" w:rsidTr="00CB5398">
        <w:tc>
          <w:tcPr>
            <w:tcW w:w="3963" w:type="dxa"/>
            <w:tcBorders>
              <w:top w:val="nil"/>
              <w:bottom w:val="single" w:sz="4" w:space="0" w:color="auto"/>
            </w:tcBorders>
          </w:tcPr>
          <w:p w:rsidR="00CA40A1" w:rsidRDefault="00CA4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NCSTN-1 anti-sense</w:t>
            </w:r>
          </w:p>
        </w:tc>
        <w:tc>
          <w:tcPr>
            <w:tcW w:w="5388" w:type="dxa"/>
            <w:tcBorders>
              <w:top w:val="nil"/>
              <w:bottom w:val="single" w:sz="4" w:space="0" w:color="auto"/>
            </w:tcBorders>
          </w:tcPr>
          <w:p w:rsidR="00CA40A1" w:rsidRDefault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>
              <w:t xml:space="preserve"> </w:t>
            </w:r>
            <w:r w:rsidRPr="005A486F">
              <w:rPr>
                <w:rFonts w:ascii="Times New Roman" w:hAnsi="Times New Roman" w:cs="Times New Roman"/>
                <w:sz w:val="24"/>
                <w:szCs w:val="24"/>
              </w:rPr>
              <w:t>UCCACUAAUUGAAGACUG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A486F" w:rsidTr="00CB5398"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NCSTN-2 sense</w:t>
            </w:r>
          </w:p>
        </w:tc>
        <w:tc>
          <w:tcPr>
            <w:tcW w:w="5388" w:type="dxa"/>
            <w:tcBorders>
              <w:top w:val="single" w:sz="4" w:space="0" w:color="auto"/>
              <w:bottom w:val="nil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>
              <w:t xml:space="preserve"> </w:t>
            </w:r>
            <w:r w:rsidRPr="005A486F">
              <w:rPr>
                <w:rFonts w:ascii="Times New Roman" w:hAnsi="Times New Roman" w:cs="Times New Roman"/>
                <w:sz w:val="24"/>
                <w:szCs w:val="24"/>
              </w:rPr>
              <w:t>CGAGGAUGGUCUACGAUAU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A486F" w:rsidTr="00CB5398">
        <w:tc>
          <w:tcPr>
            <w:tcW w:w="3963" w:type="dxa"/>
            <w:tcBorders>
              <w:top w:val="nil"/>
              <w:bottom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NCSTN-2 anti-sense</w:t>
            </w:r>
          </w:p>
        </w:tc>
        <w:tc>
          <w:tcPr>
            <w:tcW w:w="5388" w:type="dxa"/>
            <w:tcBorders>
              <w:top w:val="nil"/>
              <w:bottom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r>
              <w:t xml:space="preserve"> </w:t>
            </w:r>
            <w:r w:rsidRPr="005A486F">
              <w:rPr>
                <w:rFonts w:ascii="Times New Roman" w:hAnsi="Times New Roman" w:cs="Times New Roman"/>
                <w:sz w:val="24"/>
                <w:szCs w:val="24"/>
              </w:rPr>
              <w:t>AUAUCGUAGACCAUCCUC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A486F" w:rsidTr="00CB5398"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Zeb1 sense</w:t>
            </w:r>
          </w:p>
        </w:tc>
        <w:tc>
          <w:tcPr>
            <w:tcW w:w="5388" w:type="dxa"/>
            <w:tcBorders>
              <w:top w:val="single" w:sz="4" w:space="0" w:color="auto"/>
              <w:bottom w:val="nil"/>
            </w:tcBorders>
          </w:tcPr>
          <w:p w:rsidR="005A486F" w:rsidRDefault="005A486F" w:rsidP="00CB5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-CC</w:t>
            </w:r>
            <w:r w:rsidR="00CB539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AG</w:t>
            </w:r>
            <w:r w:rsidR="00CB539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CAGCCACC</w:t>
            </w:r>
            <w:r w:rsidR="00CB5398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5A486F" w:rsidTr="00CB5398">
        <w:tc>
          <w:tcPr>
            <w:tcW w:w="3963" w:type="dxa"/>
            <w:tcBorders>
              <w:top w:val="nil"/>
              <w:bottom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Zeb1 anti-sense</w:t>
            </w:r>
          </w:p>
        </w:tc>
        <w:tc>
          <w:tcPr>
            <w:tcW w:w="5388" w:type="dxa"/>
            <w:tcBorders>
              <w:top w:val="nil"/>
              <w:bottom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="00CB5398">
              <w:rPr>
                <w:rFonts w:ascii="Times New Roman" w:hAnsi="Times New Roman" w:cs="Times New Roman"/>
                <w:sz w:val="24"/>
                <w:szCs w:val="24"/>
              </w:rPr>
              <w:t>AAAGGUGGCUGACU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5A486F" w:rsidTr="00CB5398">
        <w:tc>
          <w:tcPr>
            <w:tcW w:w="3963" w:type="dxa"/>
            <w:tcBorders>
              <w:top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nse</w:t>
            </w:r>
          </w:p>
        </w:tc>
        <w:tc>
          <w:tcPr>
            <w:tcW w:w="5388" w:type="dxa"/>
            <w:tcBorders>
              <w:top w:val="single" w:sz="4" w:space="0" w:color="auto"/>
            </w:tcBorders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UUACAAUCCGGUUGUGA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ACGU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5A486F" w:rsidTr="00CB5398">
        <w:tc>
          <w:tcPr>
            <w:tcW w:w="3963" w:type="dxa"/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E3D35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-sense</w:t>
            </w:r>
          </w:p>
        </w:tc>
        <w:tc>
          <w:tcPr>
            <w:tcW w:w="5388" w:type="dxa"/>
          </w:tcPr>
          <w:p w:rsidR="005A486F" w:rsidRDefault="005A486F" w:rsidP="005A4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ACGUUCACAACCGGAUUGUAAUTT</w:t>
            </w:r>
            <w:r w:rsidRPr="005A486F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CA40A1" w:rsidRPr="007214F8" w:rsidRDefault="00CA40A1">
      <w:pPr>
        <w:rPr>
          <w:rFonts w:ascii="Times New Roman" w:hAnsi="Times New Roman" w:cs="Times New Roman"/>
          <w:sz w:val="24"/>
          <w:szCs w:val="24"/>
        </w:rPr>
      </w:pPr>
    </w:p>
    <w:sectPr w:rsidR="00CA40A1" w:rsidRPr="00721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1D8F" w:rsidRDefault="00FF1D8F" w:rsidP="005B3A30">
      <w:r>
        <w:separator/>
      </w:r>
    </w:p>
  </w:endnote>
  <w:endnote w:type="continuationSeparator" w:id="0">
    <w:p w:rsidR="00FF1D8F" w:rsidRDefault="00FF1D8F" w:rsidP="005B3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1D8F" w:rsidRDefault="00FF1D8F" w:rsidP="005B3A30">
      <w:r>
        <w:separator/>
      </w:r>
    </w:p>
  </w:footnote>
  <w:footnote w:type="continuationSeparator" w:id="0">
    <w:p w:rsidR="00FF1D8F" w:rsidRDefault="00FF1D8F" w:rsidP="005B3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D82"/>
    <w:rsid w:val="000D2560"/>
    <w:rsid w:val="000F3C2C"/>
    <w:rsid w:val="001267D6"/>
    <w:rsid w:val="001E3D35"/>
    <w:rsid w:val="002664E6"/>
    <w:rsid w:val="002F6EE3"/>
    <w:rsid w:val="003777C8"/>
    <w:rsid w:val="004022B3"/>
    <w:rsid w:val="00426B65"/>
    <w:rsid w:val="004D5940"/>
    <w:rsid w:val="005015FD"/>
    <w:rsid w:val="005036FF"/>
    <w:rsid w:val="005976B1"/>
    <w:rsid w:val="005A2C68"/>
    <w:rsid w:val="005A486F"/>
    <w:rsid w:val="005A79EE"/>
    <w:rsid w:val="005B3A30"/>
    <w:rsid w:val="00661AEA"/>
    <w:rsid w:val="00661F1A"/>
    <w:rsid w:val="00676A67"/>
    <w:rsid w:val="007214F8"/>
    <w:rsid w:val="007A1E28"/>
    <w:rsid w:val="007C26B3"/>
    <w:rsid w:val="00812D82"/>
    <w:rsid w:val="00884DB3"/>
    <w:rsid w:val="008A3AA6"/>
    <w:rsid w:val="009F7A32"/>
    <w:rsid w:val="00AA5EA7"/>
    <w:rsid w:val="00AA6754"/>
    <w:rsid w:val="00C23D3E"/>
    <w:rsid w:val="00C77919"/>
    <w:rsid w:val="00CA40A1"/>
    <w:rsid w:val="00CB5398"/>
    <w:rsid w:val="00D11B78"/>
    <w:rsid w:val="00D15E30"/>
    <w:rsid w:val="00DF72E2"/>
    <w:rsid w:val="00E21645"/>
    <w:rsid w:val="00E62A63"/>
    <w:rsid w:val="00E93139"/>
    <w:rsid w:val="00FC0762"/>
    <w:rsid w:val="00FF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2D7CFFA7-0CE0-4CED-BC2F-65E8B277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A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A30"/>
    <w:rPr>
      <w:sz w:val="18"/>
      <w:szCs w:val="18"/>
    </w:rPr>
  </w:style>
  <w:style w:type="table" w:styleId="a7">
    <w:name w:val="Table Grid"/>
    <w:basedOn w:val="a1"/>
    <w:uiPriority w:val="39"/>
    <w:rsid w:val="00884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4</Pages>
  <Words>555</Words>
  <Characters>3166</Characters>
  <Application>Microsoft Office Word</Application>
  <DocSecurity>0</DocSecurity>
  <Lines>26</Lines>
  <Paragraphs>7</Paragraphs>
  <ScaleCrop>false</ScaleCrop>
  <Company>HP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7170</dc:creator>
  <cp:keywords/>
  <dc:description/>
  <cp:lastModifiedBy>39445</cp:lastModifiedBy>
  <cp:revision>25</cp:revision>
  <dcterms:created xsi:type="dcterms:W3CDTF">2020-02-16T14:29:00Z</dcterms:created>
  <dcterms:modified xsi:type="dcterms:W3CDTF">2020-06-17T09:11:00Z</dcterms:modified>
</cp:coreProperties>
</file>